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"/>
        <w:tblpPr w:leftFromText="141" w:rightFromText="141" w:vertAnchor="text" w:horzAnchor="margin" w:tblpXSpec="center" w:tblpY="1214"/>
        <w:tblW w:w="10580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60"/>
        <w:gridCol w:w="3980"/>
        <w:gridCol w:w="4340"/>
      </w:tblGrid>
      <w:tr w:rsidR="00C33DA0" w14:paraId="58C92040" w14:textId="77777777" w:rsidTr="00C97A17">
        <w:tc>
          <w:tcPr>
            <w:tcW w:w="10580" w:type="dxa"/>
            <w:gridSpan w:val="3"/>
            <w:shd w:val="clear" w:color="auto" w:fill="EEECE1" w:themeFill="background2"/>
            <w:vAlign w:val="center"/>
          </w:tcPr>
          <w:p w14:paraId="4DD1601F" w14:textId="221273D4" w:rsidR="00C33DA0" w:rsidRPr="00C97A17" w:rsidRDefault="00C33DA0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A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 w:rsidR="009A4947" w:rsidRPr="00C97A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97A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9A4947" w:rsidRPr="00C97A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arative Overview of PE and School Sport in Türkiye and Indonesia</w:t>
            </w:r>
          </w:p>
          <w:p w14:paraId="74616E15" w14:textId="77777777" w:rsidR="00C33DA0" w:rsidRPr="00C97A17" w:rsidRDefault="00C33DA0" w:rsidP="00C97A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A4947" w14:paraId="7180FDC4" w14:textId="77777777" w:rsidTr="00C97A17">
        <w:tc>
          <w:tcPr>
            <w:tcW w:w="2260" w:type="dxa"/>
            <w:shd w:val="clear" w:color="auto" w:fill="D9E2F3"/>
            <w:vAlign w:val="center"/>
          </w:tcPr>
          <w:p w14:paraId="36E72492" w14:textId="7BA7C941" w:rsidR="009A4947" w:rsidRPr="00C97A17" w:rsidRDefault="00C97A17" w:rsidP="00C97A1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heme</w:t>
            </w:r>
          </w:p>
        </w:tc>
        <w:tc>
          <w:tcPr>
            <w:tcW w:w="3980" w:type="dxa"/>
            <w:shd w:val="clear" w:color="auto" w:fill="D9E2F3"/>
            <w:vAlign w:val="center"/>
          </w:tcPr>
          <w:p w14:paraId="5C72CF67" w14:textId="7DBE6937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ürkiye</w:t>
            </w:r>
          </w:p>
        </w:tc>
        <w:tc>
          <w:tcPr>
            <w:tcW w:w="4340" w:type="dxa"/>
            <w:shd w:val="clear" w:color="auto" w:fill="D9E2F3"/>
            <w:vAlign w:val="center"/>
          </w:tcPr>
          <w:p w14:paraId="3B8B7E81" w14:textId="3E247253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donesia</w:t>
            </w:r>
          </w:p>
        </w:tc>
      </w:tr>
      <w:tr w:rsidR="009A4947" w14:paraId="0DDF9710" w14:textId="77777777" w:rsidTr="00C97A17">
        <w:trPr>
          <w:trHeight w:val="690"/>
        </w:trPr>
        <w:tc>
          <w:tcPr>
            <w:tcW w:w="2260" w:type="dxa"/>
            <w:vAlign w:val="center"/>
          </w:tcPr>
          <w:p w14:paraId="7C943F69" w14:textId="73E355BF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urriculum Objectives</w:t>
            </w:r>
          </w:p>
        </w:tc>
        <w:tc>
          <w:tcPr>
            <w:tcW w:w="3980" w:type="dxa"/>
            <w:vAlign w:val="center"/>
          </w:tcPr>
          <w:p w14:paraId="5E519F0C" w14:textId="735D7220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oad and ambitious objectives outlined; challenges in aligning with school realities.</w:t>
            </w:r>
          </w:p>
        </w:tc>
        <w:tc>
          <w:tcPr>
            <w:tcW w:w="4340" w:type="dxa"/>
            <w:vAlign w:val="center"/>
          </w:tcPr>
          <w:p w14:paraId="7C4F6B98" w14:textId="62F02B7C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iculum objectives generally considered achievable, with some flexibility in interpretation.</w:t>
            </w:r>
          </w:p>
        </w:tc>
      </w:tr>
      <w:tr w:rsidR="009A4947" w14:paraId="4B2CCAA1" w14:textId="77777777" w:rsidTr="00C97A17">
        <w:trPr>
          <w:trHeight w:val="700"/>
        </w:trPr>
        <w:tc>
          <w:tcPr>
            <w:tcW w:w="2260" w:type="dxa"/>
            <w:vAlign w:val="center"/>
          </w:tcPr>
          <w:p w14:paraId="55B30991" w14:textId="37661F49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urriculum Applicability</w:t>
            </w:r>
          </w:p>
        </w:tc>
        <w:tc>
          <w:tcPr>
            <w:tcW w:w="3980" w:type="dxa"/>
            <w:vAlign w:val="center"/>
          </w:tcPr>
          <w:p w14:paraId="5082E7D3" w14:textId="0130C410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fficult to implement due to lack of resources and institutional support.</w:t>
            </w:r>
          </w:p>
        </w:tc>
        <w:tc>
          <w:tcPr>
            <w:tcW w:w="4340" w:type="dxa"/>
            <w:vAlign w:val="center"/>
          </w:tcPr>
          <w:p w14:paraId="490475EC" w14:textId="575F378A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adaptable in practice but constrained by infrastructural limitations.</w:t>
            </w:r>
          </w:p>
        </w:tc>
      </w:tr>
      <w:tr w:rsidR="009A4947" w14:paraId="5F64E3A3" w14:textId="77777777" w:rsidTr="00C97A17">
        <w:trPr>
          <w:trHeight w:val="710"/>
        </w:trPr>
        <w:tc>
          <w:tcPr>
            <w:tcW w:w="2260" w:type="dxa"/>
            <w:vAlign w:val="center"/>
          </w:tcPr>
          <w:p w14:paraId="106671E9" w14:textId="61EF17C9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hool Characteristics</w:t>
            </w:r>
          </w:p>
        </w:tc>
        <w:tc>
          <w:tcPr>
            <w:tcW w:w="3980" w:type="dxa"/>
            <w:vAlign w:val="center"/>
          </w:tcPr>
          <w:p w14:paraId="452CAEF1" w14:textId="70EE3B4F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ked disparity in provision between public and private schools.</w:t>
            </w:r>
          </w:p>
        </w:tc>
        <w:tc>
          <w:tcPr>
            <w:tcW w:w="4340" w:type="dxa"/>
            <w:vAlign w:val="center"/>
          </w:tcPr>
          <w:p w14:paraId="5E402F56" w14:textId="3307D283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variation between public and private institutions.</w:t>
            </w:r>
          </w:p>
        </w:tc>
      </w:tr>
      <w:tr w:rsidR="009A4947" w14:paraId="58763626" w14:textId="77777777" w:rsidTr="00C97A17">
        <w:trPr>
          <w:trHeight w:val="834"/>
        </w:trPr>
        <w:tc>
          <w:tcPr>
            <w:tcW w:w="2260" w:type="dxa"/>
            <w:vAlign w:val="center"/>
          </w:tcPr>
          <w:p w14:paraId="3C7DC58C" w14:textId="4D541EE4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-Class Activities</w:t>
            </w:r>
          </w:p>
        </w:tc>
        <w:tc>
          <w:tcPr>
            <w:tcW w:w="3980" w:type="dxa"/>
            <w:vAlign w:val="center"/>
          </w:tcPr>
          <w:p w14:paraId="401063D3" w14:textId="2A2F6658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mited activity diversity, especially in under-resourced public schools.</w:t>
            </w:r>
          </w:p>
        </w:tc>
        <w:tc>
          <w:tcPr>
            <w:tcW w:w="4340" w:type="dxa"/>
            <w:vAlign w:val="center"/>
          </w:tcPr>
          <w:p w14:paraId="4FD278EF" w14:textId="076DFE08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consistent activity offerings across schools, but facilities often shared or improvised.</w:t>
            </w:r>
          </w:p>
        </w:tc>
      </w:tr>
      <w:tr w:rsidR="009A4947" w14:paraId="3506A2DE" w14:textId="77777777" w:rsidTr="00C97A17">
        <w:trPr>
          <w:trHeight w:val="846"/>
        </w:trPr>
        <w:tc>
          <w:tcPr>
            <w:tcW w:w="2260" w:type="dxa"/>
            <w:vAlign w:val="center"/>
          </w:tcPr>
          <w:p w14:paraId="4A083B07" w14:textId="0BACF796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 Resources and Infrastructure</w:t>
            </w:r>
          </w:p>
        </w:tc>
        <w:tc>
          <w:tcPr>
            <w:tcW w:w="3980" w:type="dxa"/>
            <w:vAlign w:val="center"/>
          </w:tcPr>
          <w:p w14:paraId="38CD529C" w14:textId="05A2F303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despread gaps in access to sports facilities, especially in public schools.</w:t>
            </w:r>
          </w:p>
        </w:tc>
        <w:tc>
          <w:tcPr>
            <w:tcW w:w="4340" w:type="dxa"/>
            <w:vAlign w:val="center"/>
          </w:tcPr>
          <w:p w14:paraId="37E7070F" w14:textId="5751726F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ral lack of dedicated facilities in both public and private schools.</w:t>
            </w:r>
          </w:p>
        </w:tc>
      </w:tr>
      <w:tr w:rsidR="009A4947" w14:paraId="69DD6E4A" w14:textId="77777777" w:rsidTr="00C97A17">
        <w:trPr>
          <w:trHeight w:val="893"/>
        </w:trPr>
        <w:tc>
          <w:tcPr>
            <w:tcW w:w="2260" w:type="dxa"/>
            <w:vAlign w:val="center"/>
          </w:tcPr>
          <w:p w14:paraId="5AA2DF03" w14:textId="16B7839E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tracurricular and Club Links</w:t>
            </w:r>
          </w:p>
        </w:tc>
        <w:tc>
          <w:tcPr>
            <w:tcW w:w="3980" w:type="dxa"/>
            <w:vAlign w:val="center"/>
          </w:tcPr>
          <w:p w14:paraId="3552510E" w14:textId="6E5AC80F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ormal and largely dependent on individual teacher initiative.</w:t>
            </w:r>
          </w:p>
        </w:tc>
        <w:tc>
          <w:tcPr>
            <w:tcW w:w="4340" w:type="dxa"/>
            <w:vAlign w:val="center"/>
          </w:tcPr>
          <w:p w14:paraId="372A391A" w14:textId="14665586" w:rsidR="009A4947" w:rsidRPr="00C97A17" w:rsidRDefault="009A4947" w:rsidP="00C97A1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ilar reliance on informal networks; limited institutional partnerships.</w:t>
            </w:r>
          </w:p>
        </w:tc>
      </w:tr>
    </w:tbl>
    <w:p w14:paraId="17914F7B" w14:textId="77777777" w:rsidR="00BC0C1C" w:rsidRDefault="00BC0C1C"/>
    <w:sectPr w:rsidR="00BC0C1C">
      <w:pgSz w:w="16834" w:h="11909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F342E4"/>
    <w:multiLevelType w:val="multilevel"/>
    <w:tmpl w:val="D7A8D51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F677CA"/>
    <w:multiLevelType w:val="multilevel"/>
    <w:tmpl w:val="B924200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B24F8"/>
    <w:multiLevelType w:val="multilevel"/>
    <w:tmpl w:val="13E23D2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24002C"/>
    <w:multiLevelType w:val="multilevel"/>
    <w:tmpl w:val="93E67A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5D2DFA"/>
    <w:multiLevelType w:val="multilevel"/>
    <w:tmpl w:val="F40036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7C4956"/>
    <w:multiLevelType w:val="multilevel"/>
    <w:tmpl w:val="6504B1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63661855">
    <w:abstractNumId w:val="2"/>
  </w:num>
  <w:num w:numId="2" w16cid:durableId="1931960793">
    <w:abstractNumId w:val="3"/>
  </w:num>
  <w:num w:numId="3" w16cid:durableId="834297476">
    <w:abstractNumId w:val="0"/>
  </w:num>
  <w:num w:numId="4" w16cid:durableId="199124200">
    <w:abstractNumId w:val="4"/>
  </w:num>
  <w:num w:numId="5" w16cid:durableId="822233056">
    <w:abstractNumId w:val="5"/>
  </w:num>
  <w:num w:numId="6" w16cid:durableId="11366029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C1C"/>
    <w:rsid w:val="00961F68"/>
    <w:rsid w:val="009A4947"/>
    <w:rsid w:val="00B10CE8"/>
    <w:rsid w:val="00BC0C1C"/>
    <w:rsid w:val="00C33DA0"/>
    <w:rsid w:val="00C9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935AAB"/>
  <w15:docId w15:val="{B4E6397E-FE2E-4AF2-A289-6E53DE84C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t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3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1029</Characters>
  <Application>Microsoft Office Word</Application>
  <DocSecurity>0</DocSecurity>
  <Lines>20</Lines>
  <Paragraphs>7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em Tinaz</cp:lastModifiedBy>
  <cp:revision>3</cp:revision>
  <dcterms:created xsi:type="dcterms:W3CDTF">2025-05-15T09:30:00Z</dcterms:created>
  <dcterms:modified xsi:type="dcterms:W3CDTF">2025-05-15T10:12:00Z</dcterms:modified>
</cp:coreProperties>
</file>